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124CE7" w14:textId="6291689D" w:rsidR="006956D9" w:rsidRDefault="00864C36">
      <w:r>
        <w:t xml:space="preserve">Supplemental 1 </w:t>
      </w:r>
      <w:r w:rsidR="006956D9">
        <w:t>Form A</w:t>
      </w:r>
      <w:r w:rsidR="00EF4CC0">
        <w:t xml:space="preserve">: </w:t>
      </w:r>
    </w:p>
    <w:p w14:paraId="1B11E535" w14:textId="5D89C332" w:rsidR="00053C67" w:rsidRDefault="00053C67">
      <w:r>
        <w:t>Number #: ________</w:t>
      </w:r>
    </w:p>
    <w:p w14:paraId="1965EA87" w14:textId="5D2D0691" w:rsidR="00053C67" w:rsidRDefault="00053C67">
      <w:r>
        <w:t xml:space="preserve">Consent: </w:t>
      </w:r>
    </w:p>
    <w:p w14:paraId="2361C0DE" w14:textId="051C4535" w:rsidR="00053C67" w:rsidRDefault="00053C67">
      <w:r>
        <w:t>_____</w:t>
      </w:r>
      <w:proofErr w:type="gramStart"/>
      <w:r>
        <w:t>_  By</w:t>
      </w:r>
      <w:proofErr w:type="gramEnd"/>
      <w:r>
        <w:t xml:space="preserve"> marking this line you CONSENT to your responses being used for research purposes</w:t>
      </w:r>
    </w:p>
    <w:p w14:paraId="76C97077" w14:textId="77777777" w:rsidR="00053C67" w:rsidRDefault="00053C67"/>
    <w:p w14:paraId="2897A253" w14:textId="5CDBC961" w:rsidR="00053C67" w:rsidRDefault="00053C67">
      <w:r>
        <w:t xml:space="preserve">_______ By marking this </w:t>
      </w:r>
      <w:proofErr w:type="gramStart"/>
      <w:r>
        <w:t>line</w:t>
      </w:r>
      <w:proofErr w:type="gramEnd"/>
      <w:r>
        <w:t xml:space="preserve"> you DO NOT CONSENT to your responses being used for research purposes</w:t>
      </w:r>
    </w:p>
    <w:p w14:paraId="55DA54A0" w14:textId="28EC8A74" w:rsidR="00053C67" w:rsidRDefault="00053C67"/>
    <w:p w14:paraId="15885C7C" w14:textId="165BF253" w:rsidR="00053C67" w:rsidRDefault="00053C67">
      <w:r>
        <w:t>Print name: ______________________________</w:t>
      </w:r>
      <w:r>
        <w:tab/>
      </w:r>
      <w:r>
        <w:tab/>
        <w:t>Signature: ________________________</w:t>
      </w:r>
    </w:p>
    <w:p w14:paraId="0B548A79" w14:textId="1892E14F" w:rsidR="001F1F9F" w:rsidRDefault="00CE4502">
      <w:r>
        <w:t>Joint Reduction of a dorsally dislocated PIPJ</w:t>
      </w:r>
    </w:p>
    <w:p w14:paraId="2BDE465F" w14:textId="583DF800" w:rsidR="00CE4502" w:rsidRDefault="00CE4502" w:rsidP="00CE4502">
      <w:pPr>
        <w:pStyle w:val="ListParagraph"/>
        <w:numPr>
          <w:ilvl w:val="0"/>
          <w:numId w:val="1"/>
        </w:numPr>
      </w:pPr>
      <w:r>
        <w:t>Equipment preparation</w:t>
      </w:r>
      <w:r w:rsidR="00CD1E35">
        <w:t>.</w:t>
      </w:r>
    </w:p>
    <w:p w14:paraId="77D70842" w14:textId="51B99961" w:rsidR="00CE4502" w:rsidRDefault="00CE4502" w:rsidP="00CE4502">
      <w:pPr>
        <w:pStyle w:val="ListParagraph"/>
        <w:numPr>
          <w:ilvl w:val="0"/>
          <w:numId w:val="1"/>
        </w:numPr>
      </w:pPr>
      <w:r>
        <w:t>Place hand in prone position</w:t>
      </w:r>
      <w:r w:rsidR="00CD1E35">
        <w:t>.</w:t>
      </w:r>
    </w:p>
    <w:p w14:paraId="5D901818" w14:textId="60A915E3" w:rsidR="00CE4502" w:rsidRDefault="00CE4502" w:rsidP="00CE4502">
      <w:pPr>
        <w:pStyle w:val="ListParagraph"/>
        <w:numPr>
          <w:ilvl w:val="0"/>
          <w:numId w:val="1"/>
        </w:numPr>
      </w:pPr>
      <w:r>
        <w:t>Clean injection site</w:t>
      </w:r>
      <w:r w:rsidR="00CD1E35">
        <w:t>.</w:t>
      </w:r>
    </w:p>
    <w:p w14:paraId="549E6124" w14:textId="6EC6EE19" w:rsidR="00CE4502" w:rsidRDefault="00CE4502" w:rsidP="00CE4502">
      <w:pPr>
        <w:pStyle w:val="ListParagraph"/>
        <w:numPr>
          <w:ilvl w:val="0"/>
          <w:numId w:val="1"/>
        </w:numPr>
      </w:pPr>
      <w:r>
        <w:t>Perform a digital nerve block</w:t>
      </w:r>
      <w:r w:rsidR="00CD1E35">
        <w:t>.</w:t>
      </w:r>
    </w:p>
    <w:p w14:paraId="3AF3CA80" w14:textId="37AC79BC" w:rsidR="00CE4502" w:rsidRDefault="00CE4502" w:rsidP="00CE4502">
      <w:pPr>
        <w:pStyle w:val="ListParagraph"/>
        <w:numPr>
          <w:ilvl w:val="0"/>
          <w:numId w:val="1"/>
        </w:numPr>
      </w:pPr>
      <w:r>
        <w:t>Palpate the deformity including the proximal portion of the middle phalanx</w:t>
      </w:r>
      <w:r w:rsidR="00CD1E35">
        <w:t>.</w:t>
      </w:r>
    </w:p>
    <w:p w14:paraId="17A0902F" w14:textId="0B6B8A7C" w:rsidR="00CE4502" w:rsidRDefault="00CE4502" w:rsidP="00CE4502">
      <w:pPr>
        <w:pStyle w:val="ListParagraph"/>
        <w:numPr>
          <w:ilvl w:val="0"/>
          <w:numId w:val="1"/>
        </w:numPr>
      </w:pPr>
      <w:r>
        <w:t>Stabilize the proximal phalanx with your nondominant hand and stabilize the middle phalanx with your dominant hand</w:t>
      </w:r>
      <w:r w:rsidR="00CD1E35">
        <w:t>.</w:t>
      </w:r>
    </w:p>
    <w:p w14:paraId="4291D151" w14:textId="105E4436" w:rsidR="00CE4502" w:rsidRDefault="00CE4502" w:rsidP="00CE4502">
      <w:pPr>
        <w:pStyle w:val="ListParagraph"/>
        <w:numPr>
          <w:ilvl w:val="0"/>
          <w:numId w:val="1"/>
        </w:numPr>
      </w:pPr>
      <w:r>
        <w:t>Initial movement is hyperextension at the PIP joint</w:t>
      </w:r>
      <w:r w:rsidR="00CD1E35">
        <w:t>.</w:t>
      </w:r>
    </w:p>
    <w:p w14:paraId="6581BCFE" w14:textId="601E959B" w:rsidR="00CE4502" w:rsidRDefault="00CE4502" w:rsidP="00CE4502">
      <w:pPr>
        <w:pStyle w:val="ListParagraph"/>
        <w:numPr>
          <w:ilvl w:val="0"/>
          <w:numId w:val="1"/>
        </w:numPr>
      </w:pPr>
      <w:r>
        <w:t>Traction of the middle phalanx towards the neutral position (with flexion motion) and counter traction on the proximal phalanx</w:t>
      </w:r>
      <w:r w:rsidR="00CD1E35">
        <w:t>.</w:t>
      </w:r>
    </w:p>
    <w:p w14:paraId="559D3041" w14:textId="111EA7F8" w:rsidR="00CE4502" w:rsidRDefault="00CE4502" w:rsidP="00CE4502">
      <w:pPr>
        <w:pStyle w:val="ListParagraph"/>
        <w:numPr>
          <w:ilvl w:val="0"/>
          <w:numId w:val="1"/>
        </w:numPr>
      </w:pPr>
      <w:r>
        <w:t>Stabilize Joint in the neutral position</w:t>
      </w:r>
      <w:r w:rsidR="006956D9">
        <w:t xml:space="preserve"> with splint</w:t>
      </w:r>
      <w:r w:rsidR="00CD1E35">
        <w:t>.</w:t>
      </w:r>
    </w:p>
    <w:p w14:paraId="4E25322E" w14:textId="375992AA" w:rsidR="00CE4502" w:rsidRDefault="00CE4502" w:rsidP="00CE4502"/>
    <w:p w14:paraId="025C57E8" w14:textId="5BF84083" w:rsidR="00CE4502" w:rsidRDefault="00CE4502" w:rsidP="00CE4502">
      <w:r>
        <w:t>Joint Reduction of the volar dislocated PIPJ</w:t>
      </w:r>
    </w:p>
    <w:p w14:paraId="076724D7" w14:textId="47793CCF" w:rsidR="00CE4502" w:rsidRDefault="00CE4502" w:rsidP="00CE4502">
      <w:pPr>
        <w:pStyle w:val="ListParagraph"/>
        <w:numPr>
          <w:ilvl w:val="0"/>
          <w:numId w:val="2"/>
        </w:numPr>
      </w:pPr>
      <w:r>
        <w:t>Equipment preparation</w:t>
      </w:r>
      <w:r w:rsidR="00CD1E35">
        <w:t>.</w:t>
      </w:r>
    </w:p>
    <w:p w14:paraId="1AFD0820" w14:textId="5046CED2" w:rsidR="00CE4502" w:rsidRDefault="00CE4502" w:rsidP="00CE4502">
      <w:pPr>
        <w:pStyle w:val="ListParagraph"/>
        <w:numPr>
          <w:ilvl w:val="0"/>
          <w:numId w:val="2"/>
        </w:numPr>
      </w:pPr>
      <w:r>
        <w:t xml:space="preserve">Place </w:t>
      </w:r>
      <w:proofErr w:type="gramStart"/>
      <w:r>
        <w:t>hand</w:t>
      </w:r>
      <w:proofErr w:type="gramEnd"/>
      <w:r>
        <w:t xml:space="preserve"> in prone position</w:t>
      </w:r>
      <w:r w:rsidR="00CD1E35">
        <w:t>.</w:t>
      </w:r>
    </w:p>
    <w:p w14:paraId="782D7A0E" w14:textId="0CA27A9F" w:rsidR="00CE4502" w:rsidRDefault="00CE4502" w:rsidP="00CE4502">
      <w:pPr>
        <w:pStyle w:val="ListParagraph"/>
        <w:numPr>
          <w:ilvl w:val="0"/>
          <w:numId w:val="2"/>
        </w:numPr>
      </w:pPr>
      <w:r>
        <w:t>Clean injection site</w:t>
      </w:r>
      <w:r w:rsidR="00CD1E35">
        <w:t>.</w:t>
      </w:r>
    </w:p>
    <w:p w14:paraId="03B06167" w14:textId="1C055E32" w:rsidR="00CE4502" w:rsidRDefault="00CE4502" w:rsidP="00CE4502">
      <w:pPr>
        <w:pStyle w:val="ListParagraph"/>
        <w:numPr>
          <w:ilvl w:val="0"/>
          <w:numId w:val="2"/>
        </w:numPr>
      </w:pPr>
      <w:r>
        <w:t>Perform a digital nerve block</w:t>
      </w:r>
      <w:r w:rsidR="00CD1E35">
        <w:t>.</w:t>
      </w:r>
    </w:p>
    <w:p w14:paraId="209558B4" w14:textId="14FB6D72" w:rsidR="00CE4502" w:rsidRDefault="00CE4502" w:rsidP="00CE4502">
      <w:pPr>
        <w:pStyle w:val="ListParagraph"/>
        <w:numPr>
          <w:ilvl w:val="0"/>
          <w:numId w:val="2"/>
        </w:numPr>
      </w:pPr>
      <w:r>
        <w:t>Palpate the deformity including the proximal portion of the middle phalanx</w:t>
      </w:r>
      <w:r w:rsidR="00CD1E35">
        <w:t>.</w:t>
      </w:r>
    </w:p>
    <w:p w14:paraId="1C78B248" w14:textId="6ABAD189" w:rsidR="00CE4502" w:rsidRDefault="00CE4502" w:rsidP="00CE4502">
      <w:pPr>
        <w:pStyle w:val="ListParagraph"/>
        <w:numPr>
          <w:ilvl w:val="0"/>
          <w:numId w:val="2"/>
        </w:numPr>
      </w:pPr>
      <w:r>
        <w:t>Stabilize the proximal phalanx with your nondominant hand and stabilize the middle phalanx with your dominant hand</w:t>
      </w:r>
      <w:r w:rsidR="00CD1E35">
        <w:t>.</w:t>
      </w:r>
    </w:p>
    <w:p w14:paraId="1867DD93" w14:textId="64B40F46" w:rsidR="00CE4502" w:rsidRDefault="00CE4502" w:rsidP="00CE4502">
      <w:pPr>
        <w:pStyle w:val="ListParagraph"/>
        <w:numPr>
          <w:ilvl w:val="0"/>
          <w:numId w:val="2"/>
        </w:numPr>
      </w:pPr>
      <w:r>
        <w:t>Initial movement is flexion at the PIP joint</w:t>
      </w:r>
      <w:r w:rsidR="00CD1E35">
        <w:t>.</w:t>
      </w:r>
    </w:p>
    <w:p w14:paraId="13E8DA01" w14:textId="1575D689" w:rsidR="00CE4502" w:rsidRDefault="00CE4502" w:rsidP="00CE4502">
      <w:pPr>
        <w:pStyle w:val="ListParagraph"/>
        <w:numPr>
          <w:ilvl w:val="0"/>
          <w:numId w:val="2"/>
        </w:numPr>
      </w:pPr>
      <w:r>
        <w:t>Traction of the middle phalanx towards the neutral position (with extension motion) and counter traction on the proximal phalanx</w:t>
      </w:r>
      <w:r w:rsidR="00CD1E35">
        <w:t>.</w:t>
      </w:r>
    </w:p>
    <w:p w14:paraId="53D4A262" w14:textId="4D0EB057" w:rsidR="00CE4502" w:rsidRDefault="00CE4502" w:rsidP="00CE4502">
      <w:pPr>
        <w:pStyle w:val="ListParagraph"/>
        <w:numPr>
          <w:ilvl w:val="0"/>
          <w:numId w:val="2"/>
        </w:numPr>
      </w:pPr>
      <w:r>
        <w:t>Stabilize joint in the neutral position</w:t>
      </w:r>
      <w:r w:rsidR="006956D9">
        <w:t xml:space="preserve"> with splint. </w:t>
      </w:r>
      <w:r>
        <w:t xml:space="preserve"> </w:t>
      </w:r>
    </w:p>
    <w:p w14:paraId="5DCFC937" w14:textId="77777777" w:rsidR="00CE4502" w:rsidRDefault="00CE4502" w:rsidP="00CE4502"/>
    <w:sectPr w:rsidR="00CE45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AB665E"/>
    <w:multiLevelType w:val="hybridMultilevel"/>
    <w:tmpl w:val="2C9CBB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BA457C"/>
    <w:multiLevelType w:val="hybridMultilevel"/>
    <w:tmpl w:val="2C9CBB6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9769509">
    <w:abstractNumId w:val="1"/>
  </w:num>
  <w:num w:numId="2" w16cid:durableId="21234554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4502"/>
    <w:rsid w:val="00053C67"/>
    <w:rsid w:val="001F1F9F"/>
    <w:rsid w:val="006956D9"/>
    <w:rsid w:val="00864C36"/>
    <w:rsid w:val="00CD1E35"/>
    <w:rsid w:val="00CE4502"/>
    <w:rsid w:val="00EF4C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6B8D3"/>
  <w15:chartTrackingRefBased/>
  <w15:docId w15:val="{50F3D82F-BDCE-46C7-B3E0-9CBA7CD590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450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20</Words>
  <Characters>1260</Characters>
  <Application>Microsoft Office Word</Application>
  <DocSecurity>0</DocSecurity>
  <Lines>10</Lines>
  <Paragraphs>2</Paragraphs>
  <ScaleCrop>false</ScaleCrop>
  <Company/>
  <LinksUpToDate>false</LinksUpToDate>
  <CharactersWithSpaces>1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ncer Lord</dc:creator>
  <cp:keywords/>
  <dc:description/>
  <cp:lastModifiedBy>Spencer Lord</cp:lastModifiedBy>
  <cp:revision>6</cp:revision>
  <dcterms:created xsi:type="dcterms:W3CDTF">2021-07-22T14:23:00Z</dcterms:created>
  <dcterms:modified xsi:type="dcterms:W3CDTF">2022-11-20T22:04:00Z</dcterms:modified>
</cp:coreProperties>
</file>